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2AA0A3" w14:textId="3A647656" w:rsidR="005855C7" w:rsidRPr="00B3446A" w:rsidRDefault="005855C7" w:rsidP="001436F2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eastAsia="fr-FR"/>
        </w:rPr>
      </w:pPr>
      <w:proofErr w:type="spellStart"/>
      <w:r w:rsidRPr="00B3446A">
        <w:rPr>
          <w:rFonts w:asciiTheme="majorBidi" w:hAnsiTheme="majorBidi" w:cstheme="majorBidi"/>
          <w:b/>
          <w:bCs/>
          <w:sz w:val="24"/>
          <w:szCs w:val="24"/>
          <w:u w:val="single"/>
          <w:lang w:eastAsia="fr-FR"/>
        </w:rPr>
        <w:t>Supplementary</w:t>
      </w:r>
      <w:proofErr w:type="spellEnd"/>
      <w:r w:rsidRPr="00B3446A">
        <w:rPr>
          <w:rFonts w:asciiTheme="majorBidi" w:hAnsiTheme="majorBidi" w:cstheme="majorBidi"/>
          <w:b/>
          <w:bCs/>
          <w:sz w:val="24"/>
          <w:szCs w:val="24"/>
          <w:u w:val="single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b/>
          <w:bCs/>
          <w:sz w:val="24"/>
          <w:szCs w:val="24"/>
          <w:u w:val="single"/>
          <w:lang w:eastAsia="fr-FR"/>
        </w:rPr>
        <w:t>Video</w:t>
      </w:r>
      <w:proofErr w:type="spellEnd"/>
      <w:r w:rsidRPr="00B3446A">
        <w:rPr>
          <w:rFonts w:asciiTheme="majorBidi" w:hAnsiTheme="majorBidi" w:cstheme="majorBidi"/>
          <w:b/>
          <w:bCs/>
          <w:sz w:val="24"/>
          <w:szCs w:val="24"/>
          <w:u w:val="single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b/>
          <w:bCs/>
          <w:sz w:val="24"/>
          <w:szCs w:val="24"/>
          <w:u w:val="single"/>
          <w:lang w:eastAsia="fr-FR"/>
        </w:rPr>
        <w:t>legends</w:t>
      </w:r>
      <w:proofErr w:type="spellEnd"/>
      <w:r w:rsidRPr="00B3446A">
        <w:rPr>
          <w:rFonts w:asciiTheme="majorBidi" w:hAnsiTheme="majorBidi" w:cstheme="majorBidi"/>
          <w:b/>
          <w:bCs/>
          <w:sz w:val="24"/>
          <w:szCs w:val="24"/>
          <w:u w:val="single"/>
          <w:lang w:eastAsia="fr-FR"/>
        </w:rPr>
        <w:t xml:space="preserve"> : </w:t>
      </w:r>
    </w:p>
    <w:p w14:paraId="52951092" w14:textId="77777777" w:rsidR="005855C7" w:rsidRPr="00B3446A" w:rsidRDefault="005855C7" w:rsidP="005855C7">
      <w:pPr>
        <w:spacing w:after="0" w:line="480" w:lineRule="auto"/>
        <w:rPr>
          <w:rFonts w:asciiTheme="majorBidi" w:hAnsiTheme="majorBidi" w:cstheme="majorBidi"/>
          <w:sz w:val="24"/>
          <w:szCs w:val="24"/>
          <w:lang w:eastAsia="fr-FR"/>
        </w:rPr>
      </w:pPr>
      <w:proofErr w:type="spellStart"/>
      <w:r w:rsidRPr="00B3446A">
        <w:rPr>
          <w:rFonts w:asciiTheme="majorBidi" w:hAnsiTheme="majorBidi" w:cstheme="majorBidi"/>
          <w:b/>
          <w:bCs/>
          <w:sz w:val="24"/>
          <w:szCs w:val="24"/>
          <w:lang w:eastAsia="fr-FR"/>
        </w:rPr>
        <w:t>Supplementary</w:t>
      </w:r>
      <w:proofErr w:type="spellEnd"/>
      <w:r w:rsidRPr="00B3446A">
        <w:rPr>
          <w:rFonts w:asciiTheme="majorBidi" w:hAnsiTheme="majorBidi" w:cstheme="majorBidi"/>
          <w:b/>
          <w:bCs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b/>
          <w:bCs/>
          <w:sz w:val="24"/>
          <w:szCs w:val="24"/>
          <w:lang w:eastAsia="fr-FR"/>
        </w:rPr>
        <w:t>Video</w:t>
      </w:r>
      <w:proofErr w:type="spellEnd"/>
      <w:r w:rsidRPr="00B3446A">
        <w:rPr>
          <w:rFonts w:asciiTheme="majorBidi" w:hAnsiTheme="majorBidi" w:cstheme="majorBidi"/>
          <w:b/>
          <w:bCs/>
          <w:sz w:val="24"/>
          <w:szCs w:val="24"/>
          <w:lang w:eastAsia="fr-FR"/>
        </w:rPr>
        <w:t xml:space="preserve"> 1. </w:t>
      </w:r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Axial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thoracic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CT images in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lung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window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demonstrating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severe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thoracic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narrowing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and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bilateral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pulmonary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consolidations.</w:t>
      </w:r>
    </w:p>
    <w:p w14:paraId="3BA99153" w14:textId="77777777" w:rsidR="005855C7" w:rsidRPr="005855C7" w:rsidRDefault="005855C7" w:rsidP="005855C7">
      <w:pPr>
        <w:spacing w:after="0" w:line="480" w:lineRule="auto"/>
        <w:rPr>
          <w:rFonts w:asciiTheme="majorBidi" w:hAnsiTheme="majorBidi" w:cstheme="majorBidi"/>
          <w:sz w:val="24"/>
          <w:szCs w:val="24"/>
          <w:lang w:eastAsia="fr-FR"/>
        </w:rPr>
      </w:pPr>
      <w:proofErr w:type="spellStart"/>
      <w:r w:rsidRPr="00B3446A">
        <w:rPr>
          <w:rFonts w:asciiTheme="majorBidi" w:hAnsiTheme="majorBidi" w:cstheme="majorBidi"/>
          <w:b/>
          <w:bCs/>
          <w:sz w:val="24"/>
          <w:szCs w:val="24"/>
          <w:lang w:eastAsia="fr-FR"/>
        </w:rPr>
        <w:t>Supplementary</w:t>
      </w:r>
      <w:proofErr w:type="spellEnd"/>
      <w:r w:rsidRPr="00B3446A">
        <w:rPr>
          <w:rFonts w:asciiTheme="majorBidi" w:hAnsiTheme="majorBidi" w:cstheme="majorBidi"/>
          <w:b/>
          <w:bCs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b/>
          <w:bCs/>
          <w:sz w:val="24"/>
          <w:szCs w:val="24"/>
          <w:lang w:eastAsia="fr-FR"/>
        </w:rPr>
        <w:t>Video</w:t>
      </w:r>
      <w:proofErr w:type="spellEnd"/>
      <w:r w:rsidRPr="00B3446A">
        <w:rPr>
          <w:rFonts w:asciiTheme="majorBidi" w:hAnsiTheme="majorBidi" w:cstheme="majorBidi"/>
          <w:b/>
          <w:bCs/>
          <w:sz w:val="24"/>
          <w:szCs w:val="24"/>
          <w:lang w:eastAsia="fr-FR"/>
        </w:rPr>
        <w:t xml:space="preserve"> 2.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Three-dimensional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volume-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rendered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CT reconstruction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showing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characteristic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thoracic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skeletal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</w:t>
      </w:r>
      <w:proofErr w:type="spellStart"/>
      <w:r w:rsidRPr="00B3446A">
        <w:rPr>
          <w:rFonts w:asciiTheme="majorBidi" w:hAnsiTheme="majorBidi" w:cstheme="majorBidi"/>
          <w:sz w:val="24"/>
          <w:szCs w:val="24"/>
          <w:lang w:eastAsia="fr-FR"/>
        </w:rPr>
        <w:t>abnormalities</w:t>
      </w:r>
      <w:proofErr w:type="spellEnd"/>
      <w:r w:rsidRPr="00B3446A">
        <w:rPr>
          <w:rFonts w:asciiTheme="majorBidi" w:hAnsiTheme="majorBidi" w:cstheme="majorBidi"/>
          <w:sz w:val="24"/>
          <w:szCs w:val="24"/>
          <w:lang w:eastAsia="fr-FR"/>
        </w:rPr>
        <w:t xml:space="preserve"> of Jeune syndrome.</w:t>
      </w:r>
    </w:p>
    <w:p w14:paraId="443C0D0A" w14:textId="77777777" w:rsidR="002E1D75" w:rsidRPr="002E1D75" w:rsidRDefault="002E1D75" w:rsidP="002E1D75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37E5A78" w14:textId="77777777" w:rsidR="00F17BBA" w:rsidRPr="002E1D75" w:rsidRDefault="00F17BBA" w:rsidP="002E1D75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F17BBA" w:rsidRPr="002E1D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092254"/>
    <w:multiLevelType w:val="hybridMultilevel"/>
    <w:tmpl w:val="3566DED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6B23AF"/>
    <w:multiLevelType w:val="hybridMultilevel"/>
    <w:tmpl w:val="44B2DF64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D4F"/>
    <w:rsid w:val="000079D6"/>
    <w:rsid w:val="00043B35"/>
    <w:rsid w:val="00096609"/>
    <w:rsid w:val="000B2030"/>
    <w:rsid w:val="000D1D73"/>
    <w:rsid w:val="001436F2"/>
    <w:rsid w:val="00164021"/>
    <w:rsid w:val="00204DB8"/>
    <w:rsid w:val="002A4486"/>
    <w:rsid w:val="002E1D75"/>
    <w:rsid w:val="002F612C"/>
    <w:rsid w:val="0035356B"/>
    <w:rsid w:val="003E0C3A"/>
    <w:rsid w:val="00410BED"/>
    <w:rsid w:val="004360DA"/>
    <w:rsid w:val="004C2ABC"/>
    <w:rsid w:val="004D3906"/>
    <w:rsid w:val="004E5AD0"/>
    <w:rsid w:val="004F2979"/>
    <w:rsid w:val="0051785B"/>
    <w:rsid w:val="00573130"/>
    <w:rsid w:val="005855C7"/>
    <w:rsid w:val="005A5C96"/>
    <w:rsid w:val="005B088C"/>
    <w:rsid w:val="005E646B"/>
    <w:rsid w:val="0067507B"/>
    <w:rsid w:val="006D182D"/>
    <w:rsid w:val="00735B2F"/>
    <w:rsid w:val="007B58CB"/>
    <w:rsid w:val="008411D2"/>
    <w:rsid w:val="00861361"/>
    <w:rsid w:val="0086617B"/>
    <w:rsid w:val="008E6080"/>
    <w:rsid w:val="009028A2"/>
    <w:rsid w:val="009160A3"/>
    <w:rsid w:val="00943932"/>
    <w:rsid w:val="00993814"/>
    <w:rsid w:val="00A06F02"/>
    <w:rsid w:val="00A204E4"/>
    <w:rsid w:val="00A647C3"/>
    <w:rsid w:val="00A7064C"/>
    <w:rsid w:val="00AE12BA"/>
    <w:rsid w:val="00AE4299"/>
    <w:rsid w:val="00B048F1"/>
    <w:rsid w:val="00B2115F"/>
    <w:rsid w:val="00B3446A"/>
    <w:rsid w:val="00BF2622"/>
    <w:rsid w:val="00C23079"/>
    <w:rsid w:val="00C71B18"/>
    <w:rsid w:val="00CC5558"/>
    <w:rsid w:val="00D14CF3"/>
    <w:rsid w:val="00D629BD"/>
    <w:rsid w:val="00D63928"/>
    <w:rsid w:val="00D65E13"/>
    <w:rsid w:val="00DB2B61"/>
    <w:rsid w:val="00E4081A"/>
    <w:rsid w:val="00E54628"/>
    <w:rsid w:val="00EA57C9"/>
    <w:rsid w:val="00EE7295"/>
    <w:rsid w:val="00F1686E"/>
    <w:rsid w:val="00F17BBA"/>
    <w:rsid w:val="00F66D4F"/>
    <w:rsid w:val="00F9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42B10"/>
  <w15:chartTrackingRefBased/>
  <w15:docId w15:val="{EFD6F180-295E-423F-82DC-2227ED090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6D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6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6D4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6D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6D4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6D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6D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6D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6D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6D4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6D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66D4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6D4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6D4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6D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6D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6D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6D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6D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6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6D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6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6D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6D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6D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6D4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6D4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6D4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6D4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66D4F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04DB8"/>
    <w:rPr>
      <w:b/>
      <w:bCs/>
    </w:rPr>
  </w:style>
  <w:style w:type="paragraph" w:styleId="Bibliography">
    <w:name w:val="Bibliography"/>
    <w:basedOn w:val="Normal"/>
    <w:next w:val="Normal"/>
    <w:uiPriority w:val="37"/>
    <w:semiHidden/>
    <w:unhideWhenUsed/>
    <w:rsid w:val="00993814"/>
  </w:style>
  <w:style w:type="character" w:styleId="Hyperlink">
    <w:name w:val="Hyperlink"/>
    <w:basedOn w:val="DefaultParagraphFont"/>
    <w:uiPriority w:val="99"/>
    <w:unhideWhenUsed/>
    <w:rsid w:val="009028A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8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awan Kumar Singh</cp:lastModifiedBy>
  <cp:revision>3</cp:revision>
  <dcterms:created xsi:type="dcterms:W3CDTF">2026-05-13T14:25:00Z</dcterms:created>
  <dcterms:modified xsi:type="dcterms:W3CDTF">2026-05-23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RDJZl53E"/&gt;&lt;style id="http://www.zotero.org/styles/vancouver" locale="fr-F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